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1C27A7" w14:textId="442008B5" w:rsidR="00155A11" w:rsidRPr="007847D0" w:rsidRDefault="00290A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47D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E25CFB" w:rsidRPr="007847D0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C04386" w:rsidRPr="007847D0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6237"/>
      </w:tblGrid>
      <w:tr w:rsidR="00C04386" w:rsidRPr="007847D0" w14:paraId="3B0F881E" w14:textId="77777777" w:rsidTr="007847D0">
        <w:tc>
          <w:tcPr>
            <w:tcW w:w="3114" w:type="dxa"/>
          </w:tcPr>
          <w:p w14:paraId="3CADF7CA" w14:textId="4F3970CD" w:rsidR="00C04386" w:rsidRPr="007847D0" w:rsidRDefault="00C043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primer</w:t>
            </w:r>
          </w:p>
        </w:tc>
        <w:tc>
          <w:tcPr>
            <w:tcW w:w="6237" w:type="dxa"/>
          </w:tcPr>
          <w:p w14:paraId="7907CB4F" w14:textId="605DA18B" w:rsidR="00C04386" w:rsidRPr="007847D0" w:rsidRDefault="00C043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</w:t>
            </w:r>
            <w:r w:rsidR="008913B9" w:rsidRPr="00784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84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</w:tr>
      <w:tr w:rsidR="00185757" w:rsidRPr="007847D0" w14:paraId="19118259" w14:textId="77777777" w:rsidTr="007847D0">
        <w:tc>
          <w:tcPr>
            <w:tcW w:w="3114" w:type="dxa"/>
          </w:tcPr>
          <w:p w14:paraId="0CF4D9C6" w14:textId="41C52010" w:rsidR="00185757" w:rsidRPr="007847D0" w:rsidRDefault="007E7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Sma I </w:t>
            </w:r>
            <w:r w:rsidR="00185757" w:rsidRPr="007847D0">
              <w:rPr>
                <w:rFonts w:ascii="Times New Roman" w:hAnsi="Times New Roman" w:cs="Times New Roman"/>
                <w:sz w:val="24"/>
                <w:szCs w:val="24"/>
              </w:rPr>
              <w:t>Hap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237" w:type="dxa"/>
          </w:tcPr>
          <w:p w14:paraId="28532725" w14:textId="7B15B4F4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TAACCCGGGATGGACGCATCAATC</w:t>
            </w:r>
          </w:p>
        </w:tc>
      </w:tr>
      <w:tr w:rsidR="00185757" w:rsidRPr="007847D0" w14:paraId="7223074A" w14:textId="77777777" w:rsidTr="007847D0">
        <w:tc>
          <w:tcPr>
            <w:tcW w:w="3114" w:type="dxa"/>
          </w:tcPr>
          <w:p w14:paraId="4FC243E2" w14:textId="3168D838" w:rsidR="00185757" w:rsidRPr="007847D0" w:rsidRDefault="007E7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HindIII </w:t>
            </w:r>
            <w:r w:rsidR="00185757" w:rsidRPr="007847D0">
              <w:rPr>
                <w:rFonts w:ascii="Times New Roman" w:hAnsi="Times New Roman" w:cs="Times New Roman"/>
                <w:sz w:val="24"/>
                <w:szCs w:val="24"/>
              </w:rPr>
              <w:t>HapR</w:t>
            </w:r>
            <w:r w:rsidR="00504CF9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14:paraId="6AB30DBD" w14:textId="08155498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CCAAGCTTCTAGTTCTTATAGATAC</w:t>
            </w:r>
          </w:p>
        </w:tc>
      </w:tr>
      <w:tr w:rsidR="00185757" w:rsidRPr="007847D0" w14:paraId="4C1BE26B" w14:textId="77777777" w:rsidTr="007847D0">
        <w:tc>
          <w:tcPr>
            <w:tcW w:w="3114" w:type="dxa"/>
          </w:tcPr>
          <w:p w14:paraId="44DB96D9" w14:textId="57F5E530" w:rsidR="00185757" w:rsidRPr="007847D0" w:rsidRDefault="007E7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NdeI </w:t>
            </w:r>
            <w:r w:rsidR="00185757" w:rsidRPr="007847D0">
              <w:rPr>
                <w:rFonts w:ascii="Times New Roman" w:hAnsi="Times New Roman" w:cs="Times New Roman"/>
                <w:sz w:val="24"/>
                <w:szCs w:val="24"/>
              </w:rPr>
              <w:t>HapR</w:t>
            </w:r>
          </w:p>
        </w:tc>
        <w:tc>
          <w:tcPr>
            <w:tcW w:w="6237" w:type="dxa"/>
          </w:tcPr>
          <w:p w14:paraId="3736CB24" w14:textId="0F8F053C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GGAATTGCATATGATGGACGCATCAATCGAAAAAC</w:t>
            </w:r>
          </w:p>
        </w:tc>
      </w:tr>
      <w:tr w:rsidR="00185757" w:rsidRPr="007847D0" w14:paraId="4362CEC6" w14:textId="77777777" w:rsidTr="007847D0">
        <w:tc>
          <w:tcPr>
            <w:tcW w:w="3114" w:type="dxa"/>
          </w:tcPr>
          <w:p w14:paraId="64CA0181" w14:textId="3883D151" w:rsidR="00185757" w:rsidRPr="007847D0" w:rsidRDefault="007E7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BamHI </w:t>
            </w:r>
            <w:r w:rsidR="00185757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HapR 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14:paraId="34A89B83" w14:textId="29C6B610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GCGGATCCCTAGTTCTTATAGATACACAG</w:t>
            </w:r>
          </w:p>
        </w:tc>
      </w:tr>
      <w:tr w:rsidR="00DC53FF" w:rsidRPr="007847D0" w14:paraId="685F88D7" w14:textId="77777777" w:rsidTr="007847D0">
        <w:tc>
          <w:tcPr>
            <w:tcW w:w="3114" w:type="dxa"/>
          </w:tcPr>
          <w:p w14:paraId="72C7D890" w14:textId="12015111" w:rsidR="00DC53FF" w:rsidRPr="007847D0" w:rsidRDefault="009A1F47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B29E4" w:rsidRPr="007847D0">
              <w:rPr>
                <w:rFonts w:ascii="Times New Roman" w:hAnsi="Times New Roman" w:cs="Times New Roman"/>
                <w:sz w:val="24"/>
                <w:szCs w:val="24"/>
              </w:rPr>
              <w:t>kk177-3RI</w:t>
            </w:r>
            <w:r w:rsidR="00DC53FF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</w:p>
        </w:tc>
        <w:tc>
          <w:tcPr>
            <w:tcW w:w="6237" w:type="dxa"/>
          </w:tcPr>
          <w:p w14:paraId="77CC016C" w14:textId="7DD39592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CTCAAGGCGCACTCCCGTTTTG</w:t>
            </w:r>
          </w:p>
        </w:tc>
      </w:tr>
      <w:tr w:rsidR="00DC53FF" w:rsidRPr="007847D0" w14:paraId="0087848E" w14:textId="77777777" w:rsidTr="007847D0">
        <w:tc>
          <w:tcPr>
            <w:tcW w:w="3114" w:type="dxa"/>
          </w:tcPr>
          <w:p w14:paraId="5609D9F2" w14:textId="173AE826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Sma I flag Fwd</w:t>
            </w:r>
          </w:p>
        </w:tc>
        <w:tc>
          <w:tcPr>
            <w:tcW w:w="6237" w:type="dxa"/>
          </w:tcPr>
          <w:p w14:paraId="52FAF4A0" w14:textId="49E8BF43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TCCCCCGGGATGGACTACAAAGAC</w:t>
            </w:r>
          </w:p>
        </w:tc>
      </w:tr>
      <w:tr w:rsidR="00DC53FF" w:rsidRPr="007847D0" w14:paraId="02F57A1A" w14:textId="77777777" w:rsidTr="007847D0">
        <w:tc>
          <w:tcPr>
            <w:tcW w:w="3114" w:type="dxa"/>
          </w:tcPr>
          <w:p w14:paraId="4D3538F4" w14:textId="3975638D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A1F47" w:rsidRPr="007847D0"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HindIII Rev</w:t>
            </w:r>
          </w:p>
        </w:tc>
        <w:tc>
          <w:tcPr>
            <w:tcW w:w="6237" w:type="dxa"/>
          </w:tcPr>
          <w:p w14:paraId="0DD6C2A2" w14:textId="382E082A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CCAAGCTTTTACTTGTCATCGTCATC</w:t>
            </w:r>
          </w:p>
        </w:tc>
      </w:tr>
      <w:tr w:rsidR="00DC53FF" w:rsidRPr="007847D0" w14:paraId="46517313" w14:textId="77777777" w:rsidTr="007847D0">
        <w:tc>
          <w:tcPr>
            <w:tcW w:w="3114" w:type="dxa"/>
          </w:tcPr>
          <w:p w14:paraId="770A57DB" w14:textId="72666E92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HapR C-terminal </w:t>
            </w:r>
            <w:r w:rsidR="009A1F47" w:rsidRPr="007847D0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OL Fwd</w:t>
            </w:r>
          </w:p>
        </w:tc>
        <w:tc>
          <w:tcPr>
            <w:tcW w:w="6237" w:type="dxa"/>
          </w:tcPr>
          <w:p w14:paraId="62D952FC" w14:textId="4FA7AC18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TGTATCTATAAGAACGACTACAAAGACCATG</w:t>
            </w:r>
          </w:p>
        </w:tc>
      </w:tr>
      <w:tr w:rsidR="00DC53FF" w:rsidRPr="007847D0" w14:paraId="74E2BE76" w14:textId="77777777" w:rsidTr="007847D0">
        <w:tc>
          <w:tcPr>
            <w:tcW w:w="3114" w:type="dxa"/>
          </w:tcPr>
          <w:p w14:paraId="7E505F09" w14:textId="5FE90DD8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HapR C-terminal </w:t>
            </w:r>
            <w:r w:rsidR="009A1F47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FLAG 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OL Rev</w:t>
            </w:r>
          </w:p>
        </w:tc>
        <w:tc>
          <w:tcPr>
            <w:tcW w:w="6237" w:type="dxa"/>
          </w:tcPr>
          <w:p w14:paraId="6C5ADD25" w14:textId="0B0865D9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ATGGTCTTTGTAGTCGTTCTTATAGATACAC</w:t>
            </w:r>
          </w:p>
        </w:tc>
      </w:tr>
      <w:tr w:rsidR="00DC53FF" w:rsidRPr="007847D0" w14:paraId="0E609ECC" w14:textId="77777777" w:rsidTr="007847D0">
        <w:tc>
          <w:tcPr>
            <w:tcW w:w="3114" w:type="dxa"/>
          </w:tcPr>
          <w:p w14:paraId="3E4ECD34" w14:textId="5D6F79B8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3A Fwd</w:t>
            </w:r>
          </w:p>
        </w:tc>
        <w:tc>
          <w:tcPr>
            <w:tcW w:w="6237" w:type="dxa"/>
          </w:tcPr>
          <w:p w14:paraId="70231EC7" w14:textId="189D7D09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5608385"/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AAGTGTTTGCTAAAGCCGGCATTGGTC</w:t>
            </w:r>
            <w:bookmarkEnd w:id="0"/>
          </w:p>
        </w:tc>
      </w:tr>
      <w:tr w:rsidR="00DC53FF" w:rsidRPr="007847D0" w14:paraId="58B261AB" w14:textId="77777777" w:rsidTr="007847D0">
        <w:tc>
          <w:tcPr>
            <w:tcW w:w="3114" w:type="dxa"/>
          </w:tcPr>
          <w:p w14:paraId="47A19888" w14:textId="6CD2790A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3A Rev</w:t>
            </w:r>
          </w:p>
        </w:tc>
        <w:tc>
          <w:tcPr>
            <w:tcW w:w="6237" w:type="dxa"/>
          </w:tcPr>
          <w:p w14:paraId="1D6577D1" w14:textId="617A6C5E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5608757"/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TTTAGCAAACACTTCCAACGCGATTTC</w:t>
            </w:r>
            <w:bookmarkEnd w:id="1"/>
          </w:p>
        </w:tc>
      </w:tr>
      <w:tr w:rsidR="00DC53FF" w:rsidRPr="007847D0" w14:paraId="600B42E5" w14:textId="77777777" w:rsidTr="007847D0">
        <w:tc>
          <w:tcPr>
            <w:tcW w:w="3114" w:type="dxa"/>
          </w:tcPr>
          <w:p w14:paraId="75390FA3" w14:textId="25C14FC7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4A Fwd</w:t>
            </w:r>
          </w:p>
        </w:tc>
        <w:tc>
          <w:tcPr>
            <w:tcW w:w="6237" w:type="dxa"/>
          </w:tcPr>
          <w:p w14:paraId="2919DBA0" w14:textId="041E437D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TGTTTGCTAAACGCGCCATTGGTCGTG</w:t>
            </w:r>
          </w:p>
        </w:tc>
      </w:tr>
      <w:tr w:rsidR="00DC53FF" w:rsidRPr="007847D0" w14:paraId="7E079118" w14:textId="77777777" w:rsidTr="007847D0">
        <w:tc>
          <w:tcPr>
            <w:tcW w:w="3114" w:type="dxa"/>
          </w:tcPr>
          <w:p w14:paraId="5720DBB6" w14:textId="180FBCBF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4A Rev</w:t>
            </w:r>
          </w:p>
        </w:tc>
        <w:tc>
          <w:tcPr>
            <w:tcW w:w="6237" w:type="dxa"/>
          </w:tcPr>
          <w:p w14:paraId="2299B6D3" w14:textId="2EC8B6EA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GCGTTTAGCAAACACTTCCAACG</w:t>
            </w:r>
          </w:p>
        </w:tc>
      </w:tr>
      <w:tr w:rsidR="00DC53FF" w:rsidRPr="007847D0" w14:paraId="5A0E8884" w14:textId="77777777" w:rsidTr="007847D0">
        <w:tc>
          <w:tcPr>
            <w:tcW w:w="3114" w:type="dxa"/>
          </w:tcPr>
          <w:p w14:paraId="0643384C" w14:textId="46CD6539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I35A Fwd</w:t>
            </w:r>
          </w:p>
        </w:tc>
        <w:tc>
          <w:tcPr>
            <w:tcW w:w="6237" w:type="dxa"/>
          </w:tcPr>
          <w:p w14:paraId="5BD373CE" w14:textId="50B1140C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TTTGCTAAACGCGGCGCTGGTCGTGGTGGT</w:t>
            </w:r>
          </w:p>
        </w:tc>
      </w:tr>
      <w:tr w:rsidR="00DC53FF" w:rsidRPr="007847D0" w14:paraId="648A7503" w14:textId="77777777" w:rsidTr="007847D0">
        <w:tc>
          <w:tcPr>
            <w:tcW w:w="3114" w:type="dxa"/>
          </w:tcPr>
          <w:p w14:paraId="48F8D9FB" w14:textId="345AF01E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I35A Rev</w:t>
            </w:r>
          </w:p>
        </w:tc>
        <w:tc>
          <w:tcPr>
            <w:tcW w:w="6237" w:type="dxa"/>
          </w:tcPr>
          <w:p w14:paraId="0DCF4B5A" w14:textId="1FBA8DFC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CCGCGTTTAGCAAACACTTCCAACG</w:t>
            </w:r>
          </w:p>
        </w:tc>
      </w:tr>
      <w:tr w:rsidR="00DC53FF" w:rsidRPr="007847D0" w14:paraId="66399370" w14:textId="77777777" w:rsidTr="007847D0">
        <w:tc>
          <w:tcPr>
            <w:tcW w:w="3114" w:type="dxa"/>
          </w:tcPr>
          <w:p w14:paraId="26403747" w14:textId="514697A8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5608891"/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6A Fwd</w:t>
            </w:r>
          </w:p>
        </w:tc>
        <w:tc>
          <w:tcPr>
            <w:tcW w:w="6237" w:type="dxa"/>
          </w:tcPr>
          <w:p w14:paraId="08956468" w14:textId="0F78B712" w:rsidR="00DC53FF" w:rsidRPr="007847D0" w:rsidRDefault="006C6B12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TAAACGCGGCATTGCTCGTGGTGGTC</w:t>
            </w:r>
          </w:p>
        </w:tc>
      </w:tr>
      <w:bookmarkEnd w:id="2"/>
      <w:tr w:rsidR="00DC53FF" w:rsidRPr="007847D0" w14:paraId="68B6C65C" w14:textId="77777777" w:rsidTr="007847D0">
        <w:tc>
          <w:tcPr>
            <w:tcW w:w="3114" w:type="dxa"/>
          </w:tcPr>
          <w:p w14:paraId="5D81D353" w14:textId="40CC7454" w:rsidR="00DC53FF" w:rsidRPr="007847D0" w:rsidRDefault="0000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6A Rev</w:t>
            </w:r>
          </w:p>
        </w:tc>
        <w:tc>
          <w:tcPr>
            <w:tcW w:w="6237" w:type="dxa"/>
          </w:tcPr>
          <w:p w14:paraId="58950A3E" w14:textId="101341FD" w:rsidR="00DC53FF" w:rsidRPr="007847D0" w:rsidRDefault="006C6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AATGCCGCGTTTAGCAAACACTTC</w:t>
            </w:r>
          </w:p>
        </w:tc>
      </w:tr>
      <w:tr w:rsidR="00DC53FF" w:rsidRPr="007847D0" w14:paraId="7873E519" w14:textId="77777777" w:rsidTr="007847D0">
        <w:tc>
          <w:tcPr>
            <w:tcW w:w="3114" w:type="dxa"/>
          </w:tcPr>
          <w:p w14:paraId="075EC36C" w14:textId="2C2C731E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HapR R37A Fwd </w:t>
            </w:r>
          </w:p>
        </w:tc>
        <w:tc>
          <w:tcPr>
            <w:tcW w:w="6237" w:type="dxa"/>
          </w:tcPr>
          <w:p w14:paraId="597BAB9F" w14:textId="40490583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GCGGCATTGGAGCTGGTGGTCACGCAG</w:t>
            </w:r>
          </w:p>
        </w:tc>
      </w:tr>
      <w:tr w:rsidR="00DC53FF" w:rsidRPr="007847D0" w14:paraId="147E1BB8" w14:textId="77777777" w:rsidTr="007847D0">
        <w:tc>
          <w:tcPr>
            <w:tcW w:w="3114" w:type="dxa"/>
          </w:tcPr>
          <w:p w14:paraId="3DB60BA4" w14:textId="4C655498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7A Rev</w:t>
            </w:r>
          </w:p>
        </w:tc>
        <w:tc>
          <w:tcPr>
            <w:tcW w:w="6237" w:type="dxa"/>
          </w:tcPr>
          <w:p w14:paraId="0BE9696C" w14:textId="666B3B89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TGCGTGACCACCAGCTCCAATGCCGCG</w:t>
            </w:r>
          </w:p>
        </w:tc>
      </w:tr>
      <w:tr w:rsidR="00DC53FF" w:rsidRPr="007847D0" w14:paraId="34CCAFD3" w14:textId="77777777" w:rsidTr="007847D0">
        <w:tc>
          <w:tcPr>
            <w:tcW w:w="3114" w:type="dxa"/>
          </w:tcPr>
          <w:p w14:paraId="2803A9BA" w14:textId="3ED42F43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8A Fwd</w:t>
            </w:r>
          </w:p>
        </w:tc>
        <w:tc>
          <w:tcPr>
            <w:tcW w:w="6237" w:type="dxa"/>
          </w:tcPr>
          <w:p w14:paraId="2F92FBA5" w14:textId="6D25FD3F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CGGCATTGGTCCTGGTCACGCAGATATTGCG</w:t>
            </w:r>
          </w:p>
        </w:tc>
      </w:tr>
      <w:tr w:rsidR="00DC53FF" w:rsidRPr="007847D0" w14:paraId="3CD708FB" w14:textId="77777777" w:rsidTr="007847D0">
        <w:tc>
          <w:tcPr>
            <w:tcW w:w="3114" w:type="dxa"/>
          </w:tcPr>
          <w:p w14:paraId="7EC60634" w14:textId="657146E8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8A Rev</w:t>
            </w:r>
          </w:p>
        </w:tc>
        <w:tc>
          <w:tcPr>
            <w:tcW w:w="6237" w:type="dxa"/>
          </w:tcPr>
          <w:p w14:paraId="0DE8F3A0" w14:textId="45BA1736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ACGACCAATGCCGCGTTTAGCAAACACTTC</w:t>
            </w:r>
          </w:p>
        </w:tc>
      </w:tr>
      <w:tr w:rsidR="00DC53FF" w:rsidRPr="007847D0" w14:paraId="40BC8B1B" w14:textId="77777777" w:rsidTr="007847D0">
        <w:tc>
          <w:tcPr>
            <w:tcW w:w="3114" w:type="dxa"/>
          </w:tcPr>
          <w:p w14:paraId="66E61E25" w14:textId="65C0FF49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9A Fwd</w:t>
            </w:r>
          </w:p>
        </w:tc>
        <w:tc>
          <w:tcPr>
            <w:tcW w:w="6237" w:type="dxa"/>
          </w:tcPr>
          <w:p w14:paraId="251F66EE" w14:textId="380E85A3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CAATTGGTCGTGGTGCTCACGCAGATATTGCC</w:t>
            </w:r>
          </w:p>
        </w:tc>
      </w:tr>
      <w:tr w:rsidR="00DC53FF" w:rsidRPr="007847D0" w14:paraId="1E5CDB46" w14:textId="77777777" w:rsidTr="007847D0">
        <w:tc>
          <w:tcPr>
            <w:tcW w:w="3114" w:type="dxa"/>
          </w:tcPr>
          <w:p w14:paraId="61012BA3" w14:textId="20298A32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G39A Rev</w:t>
            </w:r>
          </w:p>
        </w:tc>
        <w:tc>
          <w:tcPr>
            <w:tcW w:w="6237" w:type="dxa"/>
          </w:tcPr>
          <w:p w14:paraId="04F3F724" w14:textId="74A75AAE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ACCACGACCAATGCCGCGTTTAGCAAACACTT</w:t>
            </w:r>
          </w:p>
        </w:tc>
      </w:tr>
      <w:tr w:rsidR="00185757" w:rsidRPr="007847D0" w14:paraId="15354B83" w14:textId="77777777" w:rsidTr="007847D0">
        <w:tc>
          <w:tcPr>
            <w:tcW w:w="3114" w:type="dxa"/>
          </w:tcPr>
          <w:p w14:paraId="40A36822" w14:textId="7F8BCFE3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YF13</w:t>
            </w:r>
            <w:r w:rsidR="007E76F0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Fwd 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E76F0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promoter </w:t>
            </w:r>
            <w:r w:rsidR="007E76F0" w:rsidRPr="00784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57DEB0E6" w14:textId="197E2EB1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ATCGGAATTCGAATGCGCAATACTGGTTAAC</w:t>
            </w:r>
          </w:p>
        </w:tc>
      </w:tr>
      <w:tr w:rsidR="00185757" w:rsidRPr="007847D0" w14:paraId="3ACBB5F2" w14:textId="77777777" w:rsidTr="007847D0">
        <w:tc>
          <w:tcPr>
            <w:tcW w:w="3114" w:type="dxa"/>
          </w:tcPr>
          <w:p w14:paraId="389E9FE8" w14:textId="53924B46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YF12</w:t>
            </w:r>
            <w:r w:rsidR="007E76F0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6F0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promoter </w:t>
            </w:r>
            <w:r w:rsidR="007E76F0" w:rsidRPr="00784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38694D6A" w14:textId="2AAB03B0" w:rsidR="00185757" w:rsidRPr="007847D0" w:rsidRDefault="0018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ATCGGGATCCGATAACGTGTGGTAATGACATG</w:t>
            </w:r>
          </w:p>
        </w:tc>
      </w:tr>
      <w:tr w:rsidR="00DC53FF" w:rsidRPr="007847D0" w14:paraId="1486170F" w14:textId="77777777" w:rsidTr="007847D0">
        <w:tc>
          <w:tcPr>
            <w:tcW w:w="3114" w:type="dxa"/>
          </w:tcPr>
          <w:p w14:paraId="496A3D76" w14:textId="0D395E2A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VC0865 Fwd (promoter </w:t>
            </w:r>
            <w:r w:rsidRPr="00784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A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0BC4B5FB" w14:textId="6CDE1A2B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GAATTCGACTCATGGGGACTTGC</w:t>
            </w:r>
          </w:p>
        </w:tc>
      </w:tr>
      <w:tr w:rsidR="00DC53FF" w:rsidRPr="007847D0" w14:paraId="075C857E" w14:textId="77777777" w:rsidTr="007847D0">
        <w:tc>
          <w:tcPr>
            <w:tcW w:w="3114" w:type="dxa"/>
          </w:tcPr>
          <w:p w14:paraId="62592A93" w14:textId="1F9EC435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VC0865 Rev (promoter </w:t>
            </w:r>
            <w:r w:rsidRPr="00784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A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11C32B30" w14:textId="28D9DDFA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GAATTCTCAGTTGCCGCTCCGGCCA</w:t>
            </w:r>
          </w:p>
        </w:tc>
      </w:tr>
      <w:tr w:rsidR="00DC53FF" w:rsidRPr="007847D0" w14:paraId="2254498C" w14:textId="77777777" w:rsidTr="007847D0">
        <w:tc>
          <w:tcPr>
            <w:tcW w:w="3114" w:type="dxa"/>
          </w:tcPr>
          <w:p w14:paraId="392B336E" w14:textId="22218943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VC0900 Fwd</w:t>
            </w:r>
            <w:r w:rsidR="009A1F47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(promoter </w:t>
            </w:r>
            <w:r w:rsidR="009A1F47" w:rsidRPr="00784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gG</w:t>
            </w:r>
            <w:r w:rsidR="009A1F47" w:rsidRPr="00784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4960D18F" w14:textId="608A1B42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TGGTTTAGTCGAGAGCTACTGCCG</w:t>
            </w:r>
          </w:p>
        </w:tc>
      </w:tr>
      <w:tr w:rsidR="00DC53FF" w:rsidRPr="007847D0" w14:paraId="01B07777" w14:textId="77777777" w:rsidTr="007847D0">
        <w:tc>
          <w:tcPr>
            <w:tcW w:w="3114" w:type="dxa"/>
          </w:tcPr>
          <w:p w14:paraId="0436C8A6" w14:textId="2E0AA087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VC0900 Rev</w:t>
            </w:r>
            <w:r w:rsidR="009A1F47"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 (promoter </w:t>
            </w:r>
            <w:r w:rsidR="009A1F47" w:rsidRPr="00784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gG</w:t>
            </w:r>
            <w:r w:rsidR="009A1F47" w:rsidRPr="00784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</w:tcPr>
          <w:p w14:paraId="44BC2A52" w14:textId="3C508347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AGTGAAGGCCAAAGTCATTG</w:t>
            </w:r>
          </w:p>
        </w:tc>
      </w:tr>
      <w:tr w:rsidR="00DC53FF" w:rsidRPr="007847D0" w14:paraId="55BC3745" w14:textId="77777777" w:rsidTr="007847D0">
        <w:tc>
          <w:tcPr>
            <w:tcW w:w="3114" w:type="dxa"/>
          </w:tcPr>
          <w:p w14:paraId="79F3DC18" w14:textId="14993AA6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7K Fwd</w:t>
            </w:r>
          </w:p>
        </w:tc>
        <w:tc>
          <w:tcPr>
            <w:tcW w:w="6237" w:type="dxa"/>
          </w:tcPr>
          <w:p w14:paraId="1B4F8C0B" w14:textId="556BBE35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TAAACGCGGCATTGGTAAAGGTGGTCACGCAGATA</w:t>
            </w:r>
          </w:p>
        </w:tc>
      </w:tr>
      <w:tr w:rsidR="00DC53FF" w:rsidRPr="007847D0" w14:paraId="0EAAA702" w14:textId="77777777" w:rsidTr="007847D0">
        <w:tc>
          <w:tcPr>
            <w:tcW w:w="3114" w:type="dxa"/>
          </w:tcPr>
          <w:p w14:paraId="69E3C461" w14:textId="216CD12C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7K Rev</w:t>
            </w:r>
          </w:p>
        </w:tc>
        <w:tc>
          <w:tcPr>
            <w:tcW w:w="6237" w:type="dxa"/>
          </w:tcPr>
          <w:p w14:paraId="61F1A743" w14:textId="66A13742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TATCTGCGTGACCACCTTTACCAATGCCGCGTTTAG</w:t>
            </w:r>
          </w:p>
        </w:tc>
      </w:tr>
      <w:tr w:rsidR="00131E67" w:rsidRPr="007847D0" w14:paraId="7A09E8A2" w14:textId="77777777" w:rsidTr="007847D0">
        <w:tc>
          <w:tcPr>
            <w:tcW w:w="3114" w:type="dxa"/>
          </w:tcPr>
          <w:p w14:paraId="41BA3CBE" w14:textId="12EB2091" w:rsidR="00131E67" w:rsidRPr="007847D0" w:rsidRDefault="00344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HapR R37E </w:t>
            </w:r>
            <w:r w:rsidR="00EA1605" w:rsidRPr="007847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wd</w:t>
            </w:r>
          </w:p>
        </w:tc>
        <w:tc>
          <w:tcPr>
            <w:tcW w:w="6237" w:type="dxa"/>
          </w:tcPr>
          <w:p w14:paraId="20B92695" w14:textId="445F7AA3" w:rsidR="00131E67" w:rsidRPr="007847D0" w:rsidRDefault="00344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GCGGCATTGGTGAGGGTGGTCACGCAG</w:t>
            </w:r>
          </w:p>
        </w:tc>
      </w:tr>
      <w:tr w:rsidR="00131E67" w:rsidRPr="007847D0" w14:paraId="7FB81320" w14:textId="77777777" w:rsidTr="007847D0">
        <w:tc>
          <w:tcPr>
            <w:tcW w:w="3114" w:type="dxa"/>
          </w:tcPr>
          <w:p w14:paraId="692E8C21" w14:textId="0401828D" w:rsidR="00131E67" w:rsidRPr="007847D0" w:rsidRDefault="00344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 xml:space="preserve">HapR R37E </w:t>
            </w:r>
            <w:r w:rsidR="00EA1605" w:rsidRPr="007847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6237" w:type="dxa"/>
          </w:tcPr>
          <w:p w14:paraId="39C2C2CD" w14:textId="1D3739C3" w:rsidR="00131E67" w:rsidRPr="007847D0" w:rsidRDefault="00344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TGCGTGACCACCCTCACCAATGCCGCG</w:t>
            </w:r>
          </w:p>
        </w:tc>
      </w:tr>
      <w:tr w:rsidR="00DC53FF" w:rsidRPr="007847D0" w14:paraId="473475A2" w14:textId="77777777" w:rsidTr="007847D0">
        <w:tc>
          <w:tcPr>
            <w:tcW w:w="3114" w:type="dxa"/>
          </w:tcPr>
          <w:p w14:paraId="6EB77A17" w14:textId="668B2788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7H Fwd</w:t>
            </w:r>
          </w:p>
        </w:tc>
        <w:tc>
          <w:tcPr>
            <w:tcW w:w="6237" w:type="dxa"/>
          </w:tcPr>
          <w:p w14:paraId="0FD3B0DB" w14:textId="0378887E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CTAAACGCGGCATTGGTCATGGTGGTCAGGCA</w:t>
            </w:r>
          </w:p>
        </w:tc>
      </w:tr>
      <w:tr w:rsidR="00DC53FF" w:rsidRPr="007847D0" w14:paraId="71BA7656" w14:textId="77777777" w:rsidTr="007847D0">
        <w:tc>
          <w:tcPr>
            <w:tcW w:w="3114" w:type="dxa"/>
          </w:tcPr>
          <w:p w14:paraId="57FBCCDB" w14:textId="4218F575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7H Rev</w:t>
            </w:r>
          </w:p>
        </w:tc>
        <w:tc>
          <w:tcPr>
            <w:tcW w:w="6237" w:type="dxa"/>
          </w:tcPr>
          <w:p w14:paraId="71EED050" w14:textId="528D5F5F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CTGCGTGACCACCATGACCAATGCCGCGTTTAG</w:t>
            </w:r>
          </w:p>
        </w:tc>
      </w:tr>
      <w:tr w:rsidR="00DC53FF" w:rsidRPr="007847D0" w14:paraId="1B5E61A3" w14:textId="77777777" w:rsidTr="007847D0">
        <w:tc>
          <w:tcPr>
            <w:tcW w:w="3114" w:type="dxa"/>
          </w:tcPr>
          <w:p w14:paraId="6DFD847A" w14:textId="38105E86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7D Fwd</w:t>
            </w:r>
          </w:p>
        </w:tc>
        <w:tc>
          <w:tcPr>
            <w:tcW w:w="6237" w:type="dxa"/>
          </w:tcPr>
          <w:p w14:paraId="31D033C2" w14:textId="67070C93" w:rsidR="00DC53FF" w:rsidRPr="007847D0" w:rsidRDefault="00DC53FF" w:rsidP="00DC5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TAAACGCGGCATTGGTGATGGTGGTCAC</w:t>
            </w:r>
          </w:p>
        </w:tc>
      </w:tr>
      <w:tr w:rsidR="00131E67" w:rsidRPr="007847D0" w14:paraId="7685D454" w14:textId="77777777" w:rsidTr="007847D0">
        <w:tc>
          <w:tcPr>
            <w:tcW w:w="3114" w:type="dxa"/>
          </w:tcPr>
          <w:p w14:paraId="0ED45A9F" w14:textId="32F0F6A2" w:rsidR="00131E67" w:rsidRPr="007847D0" w:rsidRDefault="00003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HapR R37D Rev</w:t>
            </w:r>
          </w:p>
        </w:tc>
        <w:tc>
          <w:tcPr>
            <w:tcW w:w="6237" w:type="dxa"/>
          </w:tcPr>
          <w:p w14:paraId="03A54647" w14:textId="6CD77905" w:rsidR="00131E67" w:rsidRPr="007847D0" w:rsidRDefault="00325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7D0">
              <w:rPr>
                <w:rFonts w:ascii="Times New Roman" w:hAnsi="Times New Roman" w:cs="Times New Roman"/>
                <w:sz w:val="24"/>
                <w:szCs w:val="24"/>
              </w:rPr>
              <w:t>GTGACCACCATCACCAATGCCGCGTTTA</w:t>
            </w:r>
          </w:p>
        </w:tc>
      </w:tr>
    </w:tbl>
    <w:p w14:paraId="57AA81AE" w14:textId="76EDCF0B" w:rsidR="00584851" w:rsidRDefault="00584851">
      <w:pPr>
        <w:rPr>
          <w:rFonts w:ascii="Times New Roman" w:hAnsi="Times New Roman" w:cs="Times New Roman"/>
          <w:sz w:val="24"/>
          <w:szCs w:val="24"/>
        </w:rPr>
      </w:pPr>
    </w:p>
    <w:p w14:paraId="1C2CC053" w14:textId="77777777" w:rsidR="00CC6CB0" w:rsidRPr="007847D0" w:rsidRDefault="00CC6CB0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CC6CB0" w:rsidRPr="0078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E67"/>
    <w:rsid w:val="0000363C"/>
    <w:rsid w:val="00095397"/>
    <w:rsid w:val="00131E67"/>
    <w:rsid w:val="00185757"/>
    <w:rsid w:val="001D0972"/>
    <w:rsid w:val="00290AA8"/>
    <w:rsid w:val="002D3F61"/>
    <w:rsid w:val="00325170"/>
    <w:rsid w:val="00335F6B"/>
    <w:rsid w:val="003447FB"/>
    <w:rsid w:val="00356FB3"/>
    <w:rsid w:val="004B2911"/>
    <w:rsid w:val="004F481D"/>
    <w:rsid w:val="00504CF9"/>
    <w:rsid w:val="00534D6E"/>
    <w:rsid w:val="00540273"/>
    <w:rsid w:val="00542B57"/>
    <w:rsid w:val="00584851"/>
    <w:rsid w:val="005F2F06"/>
    <w:rsid w:val="006C6B12"/>
    <w:rsid w:val="006F0708"/>
    <w:rsid w:val="007847D0"/>
    <w:rsid w:val="007E76F0"/>
    <w:rsid w:val="00807095"/>
    <w:rsid w:val="008531AD"/>
    <w:rsid w:val="008913B9"/>
    <w:rsid w:val="00893049"/>
    <w:rsid w:val="00895C04"/>
    <w:rsid w:val="008A7CFB"/>
    <w:rsid w:val="008E0D7B"/>
    <w:rsid w:val="009A1F47"/>
    <w:rsid w:val="009B29E4"/>
    <w:rsid w:val="009E6B12"/>
    <w:rsid w:val="00A03D7F"/>
    <w:rsid w:val="00A33DE2"/>
    <w:rsid w:val="00AA389A"/>
    <w:rsid w:val="00B40555"/>
    <w:rsid w:val="00BD3FC6"/>
    <w:rsid w:val="00C04386"/>
    <w:rsid w:val="00CC6CB0"/>
    <w:rsid w:val="00DC53FF"/>
    <w:rsid w:val="00E048BC"/>
    <w:rsid w:val="00E25CFB"/>
    <w:rsid w:val="00EA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ABBB1"/>
  <w15:chartTrackingRefBased/>
  <w15:docId w15:val="{C58B3EF2-5184-4686-B9C3-3C7BC3EDD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Ekka</dc:creator>
  <cp:keywords/>
  <dc:description/>
  <cp:lastModifiedBy>Saumya</cp:lastModifiedBy>
  <cp:revision>8</cp:revision>
  <dcterms:created xsi:type="dcterms:W3CDTF">2020-03-20T09:52:00Z</dcterms:created>
  <dcterms:modified xsi:type="dcterms:W3CDTF">2020-03-21T10:34:00Z</dcterms:modified>
</cp:coreProperties>
</file>